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D409A" w14:textId="221070EA" w:rsidR="00CC6214" w:rsidRPr="00242F82" w:rsidRDefault="00A24FD9" w:rsidP="00242F82">
      <w:pPr>
        <w:pStyle w:val="Legenda"/>
        <w:keepNext/>
        <w:spacing w:after="0"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bookmarkStart w:id="0" w:name="_Hlk52915724"/>
      <w:r w:rsidRPr="00242F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="0094593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8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CC6214" w:rsidRPr="00242F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Table</w:t>
      </w:r>
      <w:r w:rsidR="00242F82" w:rsidRPr="00242F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  <w:r w:rsidR="00CC6214" w:rsidRPr="00242F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ANOVA's results regarding the psychophysiological measures, considering </w:t>
      </w:r>
      <w:r w:rsidR="009E262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trait-</w:t>
      </w:r>
      <w:r w:rsidR="00CC6214" w:rsidRPr="00242F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omatic </w:t>
      </w:r>
      <w:r w:rsidR="009E262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anxiety</w:t>
      </w:r>
      <w:r w:rsidR="00CC6214" w:rsidRPr="00242F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groups</w:t>
      </w:r>
      <w:r w:rsidR="00242F82" w:rsidRPr="00242F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</w:p>
    <w:bookmarkEnd w:id="0"/>
    <w:tbl>
      <w:tblPr>
        <w:tblStyle w:val="SimplesTabela2"/>
        <w:tblW w:w="5000" w:type="pct"/>
        <w:tblLook w:val="04A0" w:firstRow="1" w:lastRow="0" w:firstColumn="1" w:lastColumn="0" w:noHBand="0" w:noVBand="1"/>
      </w:tblPr>
      <w:tblGrid>
        <w:gridCol w:w="808"/>
        <w:gridCol w:w="987"/>
        <w:gridCol w:w="719"/>
        <w:gridCol w:w="723"/>
        <w:gridCol w:w="571"/>
        <w:gridCol w:w="2060"/>
        <w:gridCol w:w="742"/>
        <w:gridCol w:w="854"/>
        <w:gridCol w:w="677"/>
        <w:gridCol w:w="1665"/>
        <w:gridCol w:w="711"/>
        <w:gridCol w:w="723"/>
        <w:gridCol w:w="697"/>
        <w:gridCol w:w="2057"/>
      </w:tblGrid>
      <w:tr w:rsidR="00CC6214" w14:paraId="555E0B2F" w14:textId="77777777" w:rsidTr="001B61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gridSpan w:val="2"/>
            <w:vMerge w:val="restart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7598977F" w14:textId="77777777" w:rsidR="00CC6214" w:rsidRPr="00913B5B" w:rsidRDefault="00CC6214" w:rsidP="005438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5" w:type="pct"/>
            <w:gridSpan w:val="4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79F8D673" w14:textId="77777777" w:rsidR="00CC6214" w:rsidRPr="00913B5B" w:rsidRDefault="00CC6214" w:rsidP="005438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LF</w:t>
            </w:r>
          </w:p>
        </w:tc>
        <w:tc>
          <w:tcPr>
            <w:tcW w:w="1407" w:type="pct"/>
            <w:gridSpan w:val="4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5A47E898" w14:textId="77777777" w:rsidR="00CC6214" w:rsidRPr="00913B5B" w:rsidRDefault="00CC6214" w:rsidP="005438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HF</w:t>
            </w:r>
          </w:p>
        </w:tc>
        <w:tc>
          <w:tcPr>
            <w:tcW w:w="1496" w:type="pct"/>
            <w:gridSpan w:val="4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13B301F0" w14:textId="77777777" w:rsidR="00CC6214" w:rsidRPr="00913B5B" w:rsidRDefault="00CC6214" w:rsidP="005438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LF/HF Ratio</w:t>
            </w:r>
          </w:p>
        </w:tc>
      </w:tr>
      <w:tr w:rsidR="001B61F2" w:rsidRPr="00096D01" w14:paraId="379885F3" w14:textId="77777777" w:rsidTr="001B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gridSpan w:val="2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textDirection w:val="btLr"/>
          </w:tcPr>
          <w:p w14:paraId="13DFF05B" w14:textId="77777777" w:rsidR="00CC6214" w:rsidRPr="00913B5B" w:rsidRDefault="00CC6214" w:rsidP="005438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11148437" w14:textId="77777777" w:rsidR="00CC6214" w:rsidRPr="00096D01" w:rsidRDefault="00CC6214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258" w:type="pct"/>
            <w:shd w:val="clear" w:color="auto" w:fill="auto"/>
          </w:tcPr>
          <w:p w14:paraId="5B20EB73" w14:textId="77777777" w:rsidR="00CC6214" w:rsidRPr="00096D01" w:rsidRDefault="00CC6214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04" w:type="pct"/>
            <w:shd w:val="clear" w:color="auto" w:fill="auto"/>
          </w:tcPr>
          <w:p w14:paraId="18F580D5" w14:textId="77777777" w:rsidR="00CC6214" w:rsidRPr="0046098F" w:rsidRDefault="00CC6214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09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ƞ</w:t>
            </w:r>
            <w:r w:rsidRPr="0046098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35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1D5C2DFE" w14:textId="77777777" w:rsidR="00CC6214" w:rsidRPr="00096D01" w:rsidRDefault="00CC6214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mpl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ffects</w:t>
            </w:r>
            <w:proofErr w:type="spellEnd"/>
          </w:p>
        </w:tc>
        <w:tc>
          <w:tcPr>
            <w:tcW w:w="265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745D2F1B" w14:textId="77777777" w:rsidR="00CC6214" w:rsidRPr="00096D01" w:rsidRDefault="00CC6214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305" w:type="pct"/>
            <w:shd w:val="clear" w:color="auto" w:fill="auto"/>
          </w:tcPr>
          <w:p w14:paraId="35E503BD" w14:textId="77777777" w:rsidR="00CC6214" w:rsidRPr="00096D01" w:rsidRDefault="00CC6214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42" w:type="pct"/>
            <w:shd w:val="clear" w:color="auto" w:fill="auto"/>
          </w:tcPr>
          <w:p w14:paraId="2DCD36EA" w14:textId="77777777" w:rsidR="00CC6214" w:rsidRPr="00096D01" w:rsidRDefault="00CC6214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09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ƞ</w:t>
            </w:r>
            <w:r w:rsidRPr="0046098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95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34C06CE6" w14:textId="77777777" w:rsidR="00CC6214" w:rsidRPr="00096D01" w:rsidRDefault="00CC6214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mpl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ffects</w:t>
            </w:r>
            <w:proofErr w:type="spellEnd"/>
          </w:p>
        </w:tc>
        <w:tc>
          <w:tcPr>
            <w:tcW w:w="254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551E8EBE" w14:textId="77777777" w:rsidR="00CC6214" w:rsidRPr="00096D01" w:rsidRDefault="00CC6214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258" w:type="pct"/>
            <w:shd w:val="clear" w:color="auto" w:fill="auto"/>
          </w:tcPr>
          <w:p w14:paraId="1056EB0A" w14:textId="77777777" w:rsidR="00CC6214" w:rsidRPr="00096D01" w:rsidRDefault="00CC6214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49" w:type="pct"/>
            <w:shd w:val="clear" w:color="auto" w:fill="auto"/>
          </w:tcPr>
          <w:p w14:paraId="71839434" w14:textId="77777777" w:rsidR="00CC6214" w:rsidRPr="00096D01" w:rsidRDefault="00CC6214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09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ƞ</w:t>
            </w:r>
            <w:r w:rsidRPr="0046098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35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5FD98A39" w14:textId="77777777" w:rsidR="00CC6214" w:rsidRPr="00096D01" w:rsidRDefault="00CC6214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mpl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ffects</w:t>
            </w:r>
            <w:proofErr w:type="spellEnd"/>
          </w:p>
        </w:tc>
      </w:tr>
      <w:tr w:rsidR="00CC6214" w14:paraId="16861A70" w14:textId="77777777" w:rsidTr="001B61F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  <w:vMerge w:val="restart"/>
            <w:tcBorders>
              <w:top w:val="nil"/>
              <w:left w:val="single" w:sz="4" w:space="0" w:color="808080" w:themeColor="background1" w:themeShade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auto"/>
            <w:textDirection w:val="btLr"/>
          </w:tcPr>
          <w:p w14:paraId="71577B90" w14:textId="77777777" w:rsidR="00CC6214" w:rsidRPr="00096D01" w:rsidRDefault="00CC6214" w:rsidP="00392B2D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6D01">
              <w:rPr>
                <w:rFonts w:ascii="Times New Roman" w:hAnsi="Times New Roman" w:cs="Times New Roman"/>
                <w:sz w:val="18"/>
                <w:szCs w:val="18"/>
              </w:rPr>
              <w:t>Main</w:t>
            </w:r>
            <w:proofErr w:type="spellEnd"/>
            <w:r w:rsidRPr="00096D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96D01">
              <w:rPr>
                <w:rFonts w:ascii="Times New Roman" w:hAnsi="Times New Roman" w:cs="Times New Roman"/>
                <w:sz w:val="18"/>
                <w:szCs w:val="18"/>
              </w:rPr>
              <w:t>effects</w:t>
            </w:r>
            <w:proofErr w:type="spellEnd"/>
          </w:p>
        </w:tc>
        <w:tc>
          <w:tcPr>
            <w:tcW w:w="353" w:type="pc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442C3DAC" w14:textId="77777777" w:rsidR="00CC6214" w:rsidRPr="00096D01" w:rsidRDefault="00CC6214" w:rsidP="00543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96D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dition</w:t>
            </w:r>
            <w:proofErr w:type="spellEnd"/>
          </w:p>
        </w:tc>
        <w:tc>
          <w:tcPr>
            <w:tcW w:w="257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7046BAC9" w14:textId="7BA778DA" w:rsidR="00CC6214" w:rsidRPr="00913B5B" w:rsidRDefault="0083456F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74031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58" w:type="pct"/>
            <w:shd w:val="clear" w:color="auto" w:fill="auto"/>
          </w:tcPr>
          <w:p w14:paraId="64789FE9" w14:textId="228F6955" w:rsidR="00CC6214" w:rsidRPr="00913B5B" w:rsidRDefault="0083456F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="00740315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04" w:type="pct"/>
            <w:shd w:val="clear" w:color="auto" w:fill="auto"/>
          </w:tcPr>
          <w:p w14:paraId="029BA742" w14:textId="6C89BCCB" w:rsidR="00CC6214" w:rsidRPr="00913B5B" w:rsidRDefault="0083456F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740315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735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286C3AE3" w14:textId="77777777" w:rsidR="00CC6214" w:rsidRPr="00913B5B" w:rsidRDefault="00CC6214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65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5B1BDAE0" w14:textId="7BD63584" w:rsidR="00CC6214" w:rsidRPr="00913B5B" w:rsidRDefault="0083456F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E04113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305" w:type="pct"/>
            <w:shd w:val="clear" w:color="auto" w:fill="auto"/>
          </w:tcPr>
          <w:p w14:paraId="56A8ADFF" w14:textId="3E6C5BBF" w:rsidR="00CC6214" w:rsidRPr="00913B5B" w:rsidRDefault="0083456F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="00E0411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2" w:type="pct"/>
            <w:shd w:val="clear" w:color="auto" w:fill="auto"/>
          </w:tcPr>
          <w:p w14:paraId="2027FBB0" w14:textId="5376D1E9" w:rsidR="00CC6214" w:rsidRPr="00913B5B" w:rsidRDefault="0083456F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595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38EF3F91" w14:textId="77777777" w:rsidR="00CC6214" w:rsidRPr="00913B5B" w:rsidRDefault="00CC6214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4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4D667318" w14:textId="5AE71BDA" w:rsidR="00CC6214" w:rsidRPr="00913B5B" w:rsidRDefault="0083456F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85314C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258" w:type="pct"/>
            <w:shd w:val="clear" w:color="auto" w:fill="auto"/>
          </w:tcPr>
          <w:p w14:paraId="6E5A3C41" w14:textId="63A6C1AD" w:rsidR="00CC6214" w:rsidRPr="00913B5B" w:rsidRDefault="0083456F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 w:rsidR="0085314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49" w:type="pct"/>
            <w:shd w:val="clear" w:color="auto" w:fill="auto"/>
          </w:tcPr>
          <w:p w14:paraId="16C66FF8" w14:textId="4C7BBCE7" w:rsidR="00CC6214" w:rsidRPr="00913B5B" w:rsidRDefault="0083456F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735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55C2355D" w14:textId="77777777" w:rsidR="00CC6214" w:rsidRPr="00913B5B" w:rsidRDefault="00CC6214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CC6214" w14:paraId="591238F6" w14:textId="77777777" w:rsidTr="001B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31B0F283" w14:textId="77777777" w:rsidR="00CC6214" w:rsidRPr="00096D01" w:rsidRDefault="00CC6214" w:rsidP="00392B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3" w:type="pc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6C544B6D" w14:textId="77777777" w:rsidR="00CC6214" w:rsidRPr="00096D01" w:rsidRDefault="00CC6214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96D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ment</w:t>
            </w:r>
            <w:proofErr w:type="spellEnd"/>
          </w:p>
        </w:tc>
        <w:tc>
          <w:tcPr>
            <w:tcW w:w="257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78DE8B81" w14:textId="003F12CE" w:rsidR="00CC6214" w:rsidRPr="00913B5B" w:rsidRDefault="00740315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.523</w:t>
            </w:r>
          </w:p>
        </w:tc>
        <w:tc>
          <w:tcPr>
            <w:tcW w:w="258" w:type="pct"/>
            <w:shd w:val="clear" w:color="auto" w:fill="auto"/>
          </w:tcPr>
          <w:p w14:paraId="0C9ADE42" w14:textId="0AAA600D" w:rsidR="00CC6214" w:rsidRPr="00913B5B" w:rsidRDefault="00CC6214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p&lt;.001</w:t>
            </w:r>
          </w:p>
        </w:tc>
        <w:tc>
          <w:tcPr>
            <w:tcW w:w="204" w:type="pct"/>
            <w:shd w:val="clear" w:color="auto" w:fill="auto"/>
          </w:tcPr>
          <w:p w14:paraId="2C4D5056" w14:textId="4A545120" w:rsidR="00CC6214" w:rsidRPr="00913B5B" w:rsidRDefault="00CC6214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40315">
              <w:rPr>
                <w:rFonts w:ascii="Times New Roman" w:hAnsi="Times New Roman" w:cs="Times New Roman"/>
                <w:sz w:val="18"/>
                <w:szCs w:val="18"/>
              </w:rPr>
              <w:t>573</w:t>
            </w:r>
          </w:p>
        </w:tc>
        <w:tc>
          <w:tcPr>
            <w:tcW w:w="735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2D0FBC39" w14:textId="77777777" w:rsidR="00CC6214" w:rsidRPr="00913B5B" w:rsidRDefault="00CC6214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  <w:proofErr w:type="spellEnd"/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proofErr w:type="spellStart"/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  <w:proofErr w:type="spellEnd"/>
          </w:p>
        </w:tc>
        <w:tc>
          <w:tcPr>
            <w:tcW w:w="265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4FB4AD66" w14:textId="0AD956B1" w:rsidR="00CC6214" w:rsidRPr="00913B5B" w:rsidRDefault="00E04113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64</w:t>
            </w:r>
          </w:p>
        </w:tc>
        <w:tc>
          <w:tcPr>
            <w:tcW w:w="305" w:type="pct"/>
            <w:shd w:val="clear" w:color="auto" w:fill="auto"/>
          </w:tcPr>
          <w:p w14:paraId="616D01F6" w14:textId="70BA7FAA" w:rsidR="00CC6214" w:rsidRPr="00913B5B" w:rsidRDefault="00CC6214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  <w:r w:rsidR="00E0411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42" w:type="pct"/>
            <w:shd w:val="clear" w:color="auto" w:fill="auto"/>
          </w:tcPr>
          <w:p w14:paraId="2DF12764" w14:textId="4D67A57C" w:rsidR="00CC6214" w:rsidRPr="00913B5B" w:rsidRDefault="00CC6214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04113">
              <w:rPr>
                <w:rFonts w:ascii="Times New Roman" w:hAnsi="Times New Roman" w:cs="Times New Roman"/>
                <w:sz w:val="18"/>
                <w:szCs w:val="18"/>
              </w:rPr>
              <w:t>078</w:t>
            </w:r>
          </w:p>
        </w:tc>
        <w:tc>
          <w:tcPr>
            <w:tcW w:w="595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1780E5D2" w14:textId="77777777" w:rsidR="00CC6214" w:rsidRPr="00913B5B" w:rsidRDefault="00CC6214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  <w:proofErr w:type="spellEnd"/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proofErr w:type="spellStart"/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  <w:proofErr w:type="spellEnd"/>
          </w:p>
        </w:tc>
        <w:tc>
          <w:tcPr>
            <w:tcW w:w="254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46FD6F7F" w14:textId="17EE6354" w:rsidR="00CC6214" w:rsidRPr="00913B5B" w:rsidRDefault="0085314C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.716</w:t>
            </w:r>
          </w:p>
        </w:tc>
        <w:tc>
          <w:tcPr>
            <w:tcW w:w="258" w:type="pct"/>
            <w:shd w:val="clear" w:color="auto" w:fill="auto"/>
          </w:tcPr>
          <w:p w14:paraId="03AB3C8C" w14:textId="2CF9F1E0" w:rsidR="00CC6214" w:rsidRPr="00913B5B" w:rsidRDefault="00CC6214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p&lt;.001</w:t>
            </w:r>
          </w:p>
        </w:tc>
        <w:tc>
          <w:tcPr>
            <w:tcW w:w="249" w:type="pct"/>
            <w:shd w:val="clear" w:color="auto" w:fill="auto"/>
          </w:tcPr>
          <w:p w14:paraId="5B3E7F6E" w14:textId="5AD9FDAD" w:rsidR="00CC6214" w:rsidRPr="00913B5B" w:rsidRDefault="00CC6214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50</w:t>
            </w:r>
            <w:r w:rsidR="0085314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5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07AB7E20" w14:textId="77777777" w:rsidR="00CC6214" w:rsidRPr="00913B5B" w:rsidRDefault="00CC6214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  <w:proofErr w:type="spellEnd"/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proofErr w:type="spellStart"/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  <w:proofErr w:type="spellEnd"/>
          </w:p>
        </w:tc>
      </w:tr>
      <w:tr w:rsidR="00CC6214" w14:paraId="7935823B" w14:textId="77777777" w:rsidTr="001B61F2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  <w:vMerge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auto"/>
          </w:tcPr>
          <w:p w14:paraId="2B201D12" w14:textId="77777777" w:rsidR="00CC6214" w:rsidRPr="00096D01" w:rsidRDefault="00CC6214" w:rsidP="00392B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3" w:type="pc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0A07FE01" w14:textId="77777777" w:rsidR="00CC6214" w:rsidRPr="00096D01" w:rsidRDefault="00CC6214" w:rsidP="00543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96D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</w:t>
            </w:r>
            <w:proofErr w:type="spellEnd"/>
          </w:p>
        </w:tc>
        <w:tc>
          <w:tcPr>
            <w:tcW w:w="257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6FA82442" w14:textId="0F312CEF" w:rsidR="00CC6214" w:rsidRPr="00913B5B" w:rsidRDefault="004011E8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0</w:t>
            </w:r>
          </w:p>
        </w:tc>
        <w:tc>
          <w:tcPr>
            <w:tcW w:w="258" w:type="pct"/>
            <w:shd w:val="clear" w:color="auto" w:fill="auto"/>
          </w:tcPr>
          <w:p w14:paraId="2083E526" w14:textId="1F7597D6" w:rsidR="00CC6214" w:rsidRPr="00913B5B" w:rsidRDefault="004011E8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83</w:t>
            </w:r>
          </w:p>
        </w:tc>
        <w:tc>
          <w:tcPr>
            <w:tcW w:w="204" w:type="pct"/>
            <w:shd w:val="clear" w:color="auto" w:fill="auto"/>
          </w:tcPr>
          <w:p w14:paraId="7EFAAF4E" w14:textId="5A5E8CC9" w:rsidR="00CC6214" w:rsidRPr="00913B5B" w:rsidRDefault="0083456F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4011E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35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72242EA1" w14:textId="77777777" w:rsidR="00CC6214" w:rsidRPr="00913B5B" w:rsidRDefault="00CC6214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65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711DDAE2" w14:textId="72F4BBF2" w:rsidR="00CC6214" w:rsidRPr="00913B5B" w:rsidRDefault="00563411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69</w:t>
            </w:r>
          </w:p>
        </w:tc>
        <w:tc>
          <w:tcPr>
            <w:tcW w:w="305" w:type="pct"/>
            <w:shd w:val="clear" w:color="auto" w:fill="auto"/>
          </w:tcPr>
          <w:p w14:paraId="21630ECF" w14:textId="5E793FAC" w:rsidR="00CC6214" w:rsidRPr="00913B5B" w:rsidRDefault="00563411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45</w:t>
            </w:r>
          </w:p>
        </w:tc>
        <w:tc>
          <w:tcPr>
            <w:tcW w:w="242" w:type="pct"/>
            <w:shd w:val="clear" w:color="auto" w:fill="auto"/>
          </w:tcPr>
          <w:p w14:paraId="703BD4AB" w14:textId="07C34992" w:rsidR="00CC6214" w:rsidRPr="00913B5B" w:rsidRDefault="00563411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29</w:t>
            </w:r>
          </w:p>
        </w:tc>
        <w:tc>
          <w:tcPr>
            <w:tcW w:w="595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425A8A2C" w14:textId="77777777" w:rsidR="00CC6214" w:rsidRPr="00913B5B" w:rsidRDefault="00CC6214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4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2673A31C" w14:textId="19A927F0" w:rsidR="00CC6214" w:rsidRPr="00913B5B" w:rsidRDefault="0083456F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 w:rsidR="0085314C">
              <w:rPr>
                <w:rFonts w:ascii="Times New Roman" w:hAnsi="Times New Roman" w:cs="Times New Roman"/>
                <w:sz w:val="18"/>
                <w:szCs w:val="18"/>
              </w:rPr>
              <w:t>390</w:t>
            </w:r>
          </w:p>
        </w:tc>
        <w:tc>
          <w:tcPr>
            <w:tcW w:w="258" w:type="pct"/>
            <w:shd w:val="clear" w:color="auto" w:fill="auto"/>
          </w:tcPr>
          <w:p w14:paraId="3D453CF1" w14:textId="599E7EE8" w:rsidR="00CC6214" w:rsidRPr="00913B5B" w:rsidRDefault="0083456F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  <w:r w:rsidR="0085314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49" w:type="pct"/>
            <w:shd w:val="clear" w:color="auto" w:fill="auto"/>
          </w:tcPr>
          <w:p w14:paraId="243FC63D" w14:textId="704B7F4B" w:rsidR="00CC6214" w:rsidRPr="00913B5B" w:rsidRDefault="0083456F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  <w:r w:rsidR="0085314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5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3DA4E016" w14:textId="474093E6" w:rsidR="00CC6214" w:rsidRPr="00913B5B" w:rsidRDefault="0083456F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owS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ighSG</w:t>
            </w:r>
            <w:proofErr w:type="spellEnd"/>
          </w:p>
        </w:tc>
      </w:tr>
      <w:tr w:rsidR="00CC6214" w:rsidRPr="0094593C" w14:paraId="613EB28D" w14:textId="77777777" w:rsidTr="001B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  <w:vMerge w:val="restar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textDirection w:val="btLr"/>
          </w:tcPr>
          <w:p w14:paraId="14D21443" w14:textId="77777777" w:rsidR="00CC6214" w:rsidRPr="00096D01" w:rsidRDefault="00CC6214" w:rsidP="00392B2D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cond-</w:t>
            </w:r>
            <w:r w:rsidRPr="000A7F7F">
              <w:rPr>
                <w:rFonts w:ascii="Times New Roman" w:hAnsi="Times New Roman" w:cs="Times New Roman"/>
                <w:sz w:val="18"/>
                <w:szCs w:val="18"/>
              </w:rPr>
              <w:t>order</w:t>
            </w:r>
            <w:proofErr w:type="spellEnd"/>
            <w:r w:rsidRPr="00096D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96D01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  <w:proofErr w:type="spellEnd"/>
            <w:r w:rsidRPr="00096D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96D01">
              <w:rPr>
                <w:rFonts w:ascii="Times New Roman" w:hAnsi="Times New Roman" w:cs="Times New Roman"/>
                <w:sz w:val="18"/>
                <w:szCs w:val="18"/>
              </w:rPr>
              <w:t>effects</w:t>
            </w:r>
            <w:proofErr w:type="spellEnd"/>
          </w:p>
        </w:tc>
        <w:tc>
          <w:tcPr>
            <w:tcW w:w="353" w:type="pc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5A600782" w14:textId="77777777" w:rsidR="00CC6214" w:rsidRPr="00096D01" w:rsidRDefault="00CC6214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96D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dition</w:t>
            </w:r>
            <w:proofErr w:type="spellEnd"/>
            <w:r w:rsidRPr="00096D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x </w:t>
            </w:r>
            <w:proofErr w:type="spellStart"/>
            <w:r w:rsidRPr="00096D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ment</w:t>
            </w:r>
            <w:proofErr w:type="spellEnd"/>
          </w:p>
        </w:tc>
        <w:tc>
          <w:tcPr>
            <w:tcW w:w="257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310CF6C5" w14:textId="4C4061AE" w:rsidR="00CC6214" w:rsidRPr="00913B5B" w:rsidRDefault="004011E8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15</w:t>
            </w:r>
          </w:p>
        </w:tc>
        <w:tc>
          <w:tcPr>
            <w:tcW w:w="258" w:type="pct"/>
            <w:shd w:val="clear" w:color="auto" w:fill="auto"/>
          </w:tcPr>
          <w:p w14:paraId="5963B6A9" w14:textId="06EB6AFB" w:rsidR="00CC6214" w:rsidRPr="00913B5B" w:rsidRDefault="00CC6214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  <w:r w:rsidR="004011E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4" w:type="pct"/>
            <w:shd w:val="clear" w:color="auto" w:fill="auto"/>
          </w:tcPr>
          <w:p w14:paraId="61635C17" w14:textId="1D19D735" w:rsidR="00CC6214" w:rsidRPr="00913B5B" w:rsidRDefault="00CC6214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4011E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35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3BD0D15F" w14:textId="77777777" w:rsidR="00CC6214" w:rsidRDefault="00CC6214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e: No ≠ across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ditions</w:t>
            </w:r>
            <w:r w:rsidRPr="00913B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</w:p>
          <w:p w14:paraId="54FCFC62" w14:textId="77777777" w:rsidR="00CC6214" w:rsidRDefault="00CC6214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: F&lt;H, p=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  <w:r w:rsidRPr="00913B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</w:p>
          <w:p w14:paraId="635BE35C" w14:textId="77777777" w:rsidR="00CC6214" w:rsidRDefault="00CC6214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e&lt;Post across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ditions, p&lt;.001</w:t>
            </w:r>
          </w:p>
          <w:p w14:paraId="086B1166" w14:textId="1CD64683" w:rsidR="00392B2D" w:rsidRPr="00CC6214" w:rsidRDefault="00392B2D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0E8728B6" w14:textId="05FD418A" w:rsidR="00CC6214" w:rsidRPr="00913B5B" w:rsidRDefault="00563411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99</w:t>
            </w:r>
          </w:p>
        </w:tc>
        <w:tc>
          <w:tcPr>
            <w:tcW w:w="305" w:type="pct"/>
            <w:shd w:val="clear" w:color="auto" w:fill="auto"/>
          </w:tcPr>
          <w:p w14:paraId="7231797F" w14:textId="72644C6E" w:rsidR="00CC6214" w:rsidRPr="00913B5B" w:rsidRDefault="0083456F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="00563411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42" w:type="pct"/>
            <w:shd w:val="clear" w:color="auto" w:fill="auto"/>
          </w:tcPr>
          <w:p w14:paraId="6F0F03DB" w14:textId="65661C81" w:rsidR="00CC6214" w:rsidRPr="00913B5B" w:rsidRDefault="0083456F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  <w:r w:rsidR="005634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2E13D92D" w14:textId="77777777" w:rsidR="00CC6214" w:rsidRPr="00913B5B" w:rsidRDefault="00CC6214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4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4A7F6D7C" w14:textId="1C449766" w:rsidR="00CC6214" w:rsidRPr="00913B5B" w:rsidRDefault="0085314C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595</w:t>
            </w:r>
          </w:p>
        </w:tc>
        <w:tc>
          <w:tcPr>
            <w:tcW w:w="258" w:type="pct"/>
            <w:shd w:val="clear" w:color="auto" w:fill="auto"/>
          </w:tcPr>
          <w:p w14:paraId="15981B98" w14:textId="23932DF3" w:rsidR="00CC6214" w:rsidRPr="00913B5B" w:rsidRDefault="00CC6214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p&lt;.001</w:t>
            </w:r>
          </w:p>
        </w:tc>
        <w:tc>
          <w:tcPr>
            <w:tcW w:w="249" w:type="pct"/>
            <w:shd w:val="clear" w:color="auto" w:fill="auto"/>
          </w:tcPr>
          <w:p w14:paraId="07675F21" w14:textId="77777777" w:rsidR="00CC6214" w:rsidRPr="00913B5B" w:rsidRDefault="00CC6214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07</w:t>
            </w:r>
          </w:p>
        </w:tc>
        <w:tc>
          <w:tcPr>
            <w:tcW w:w="735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23B91E5A" w14:textId="77777777" w:rsidR="00CC6214" w:rsidRDefault="00CC6214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e: No ≠ across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ditions</w:t>
            </w:r>
            <w:r w:rsidRPr="00913B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</w:p>
          <w:p w14:paraId="0FCE205D" w14:textId="77777777" w:rsidR="00CC6214" w:rsidRDefault="00CC6214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: F&lt;H, p=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  <w:r w:rsidRPr="00913B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</w:p>
          <w:p w14:paraId="71BC5611" w14:textId="77777777" w:rsidR="00CC6214" w:rsidRPr="00913B5B" w:rsidRDefault="00CC6214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e&lt;Post across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ditions, p&lt;.01</w:t>
            </w:r>
          </w:p>
        </w:tc>
      </w:tr>
      <w:tr w:rsidR="00CC6214" w:rsidRPr="003257B6" w14:paraId="74B78241" w14:textId="77777777" w:rsidTr="001B61F2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  <w:vMerge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auto"/>
          </w:tcPr>
          <w:p w14:paraId="3D54A61C" w14:textId="77777777" w:rsidR="00CC6214" w:rsidRPr="00096D01" w:rsidRDefault="00CC6214" w:rsidP="00392B2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3" w:type="pc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737566AC" w14:textId="77777777" w:rsidR="00CC6214" w:rsidRPr="00096D01" w:rsidRDefault="00CC6214" w:rsidP="00543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96D0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ndition x Group</w:t>
            </w:r>
          </w:p>
        </w:tc>
        <w:tc>
          <w:tcPr>
            <w:tcW w:w="257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79F0C0E7" w14:textId="6109BE43" w:rsidR="00CC6214" w:rsidRPr="00913B5B" w:rsidRDefault="00B9043C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30</w:t>
            </w:r>
          </w:p>
        </w:tc>
        <w:tc>
          <w:tcPr>
            <w:tcW w:w="258" w:type="pct"/>
            <w:shd w:val="clear" w:color="auto" w:fill="auto"/>
          </w:tcPr>
          <w:p w14:paraId="242557D4" w14:textId="2A83F27C" w:rsidR="00CC6214" w:rsidRPr="00913B5B" w:rsidRDefault="0083456F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9043C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204" w:type="pct"/>
            <w:shd w:val="clear" w:color="auto" w:fill="auto"/>
          </w:tcPr>
          <w:p w14:paraId="47A727DF" w14:textId="753FDB87" w:rsidR="00CC6214" w:rsidRPr="00913B5B" w:rsidRDefault="0083456F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  <w:r w:rsidR="00B9043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35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72B17744" w14:textId="77777777" w:rsidR="00CC6214" w:rsidRPr="00913B5B" w:rsidRDefault="00CC6214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65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1D396311" w14:textId="7BC93E4B" w:rsidR="00CC6214" w:rsidRPr="00913B5B" w:rsidRDefault="0083456F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5634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54</w:t>
            </w:r>
          </w:p>
        </w:tc>
        <w:tc>
          <w:tcPr>
            <w:tcW w:w="305" w:type="pct"/>
            <w:shd w:val="clear" w:color="auto" w:fill="auto"/>
          </w:tcPr>
          <w:p w14:paraId="3D9A444A" w14:textId="756CFDF1" w:rsidR="00CC6214" w:rsidRPr="00913B5B" w:rsidRDefault="0083456F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63411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242" w:type="pct"/>
            <w:shd w:val="clear" w:color="auto" w:fill="auto"/>
          </w:tcPr>
          <w:p w14:paraId="623A9ECD" w14:textId="1DA43769" w:rsidR="00CC6214" w:rsidRPr="00913B5B" w:rsidRDefault="0083456F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56341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95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7DEB0918" w14:textId="77777777" w:rsidR="00CC6214" w:rsidRPr="00913B5B" w:rsidRDefault="00CC6214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4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3CC8C9C4" w14:textId="1F2B0460" w:rsidR="00CC6214" w:rsidRPr="00913B5B" w:rsidRDefault="00BE58E0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  <w:r w:rsidR="004311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258" w:type="pct"/>
            <w:shd w:val="clear" w:color="auto" w:fill="auto"/>
          </w:tcPr>
          <w:p w14:paraId="7DF13B57" w14:textId="78EE0ED7" w:rsidR="00CC6214" w:rsidRPr="00913B5B" w:rsidRDefault="00BE58E0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 w:rsidR="0043113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49" w:type="pct"/>
            <w:shd w:val="clear" w:color="auto" w:fill="auto"/>
          </w:tcPr>
          <w:p w14:paraId="2A7E8253" w14:textId="540F95B9" w:rsidR="00CC6214" w:rsidRPr="00913B5B" w:rsidRDefault="00BE58E0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="0043113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5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525A7E99" w14:textId="77777777" w:rsidR="00CC6214" w:rsidRPr="00913B5B" w:rsidRDefault="00CC6214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CC6214" w:rsidRPr="0094593C" w14:paraId="39705CAD" w14:textId="77777777" w:rsidTr="001B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3F0CED2D" w14:textId="77777777" w:rsidR="00CC6214" w:rsidRPr="00096D01" w:rsidRDefault="00CC6214" w:rsidP="00392B2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3" w:type="pc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6DF3B109" w14:textId="77777777" w:rsidR="00CC6214" w:rsidRPr="00096D01" w:rsidRDefault="00CC6214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96D0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ment x Group</w:t>
            </w:r>
          </w:p>
        </w:tc>
        <w:tc>
          <w:tcPr>
            <w:tcW w:w="257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38DB905E" w14:textId="45B7EF89" w:rsidR="00CC6214" w:rsidRPr="00913B5B" w:rsidRDefault="00B9043C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132</w:t>
            </w:r>
          </w:p>
        </w:tc>
        <w:tc>
          <w:tcPr>
            <w:tcW w:w="258" w:type="pct"/>
            <w:shd w:val="clear" w:color="auto" w:fill="auto"/>
          </w:tcPr>
          <w:p w14:paraId="5A3E47C7" w14:textId="4AFE0F72" w:rsidR="00CC6214" w:rsidRPr="00913B5B" w:rsidRDefault="00392B2D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B9043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04" w:type="pct"/>
            <w:shd w:val="clear" w:color="auto" w:fill="auto"/>
          </w:tcPr>
          <w:p w14:paraId="22549122" w14:textId="65CC2A40" w:rsidR="00CC6214" w:rsidRPr="00913B5B" w:rsidRDefault="00392B2D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B9043C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735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3EB36188" w14:textId="77777777" w:rsidR="00392B2D" w:rsidRDefault="00392B2D" w:rsidP="00392B2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both groups, Pre&lt;Post, p&lt;.001</w:t>
            </w:r>
          </w:p>
          <w:p w14:paraId="02B17B52" w14:textId="77777777" w:rsidR="00392B2D" w:rsidRDefault="00392B2D" w:rsidP="00392B2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1509826" w14:textId="6DD4B541" w:rsidR="00CC6214" w:rsidRPr="00913B5B" w:rsidRDefault="00392B2D" w:rsidP="00392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≠between groups in Pre and Post</w:t>
            </w:r>
          </w:p>
        </w:tc>
        <w:tc>
          <w:tcPr>
            <w:tcW w:w="265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2BE9B8A1" w14:textId="5A8A3F72" w:rsidR="00CC6214" w:rsidRPr="00913B5B" w:rsidRDefault="0083456F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4616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  <w:tc>
          <w:tcPr>
            <w:tcW w:w="305" w:type="pct"/>
            <w:shd w:val="clear" w:color="auto" w:fill="auto"/>
          </w:tcPr>
          <w:p w14:paraId="405CD5A0" w14:textId="0BB2B0B7" w:rsidR="00CC6214" w:rsidRPr="00913B5B" w:rsidRDefault="0083456F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61612">
              <w:rPr>
                <w:rFonts w:ascii="Times New Roman" w:hAnsi="Times New Roman" w:cs="Times New Roman"/>
                <w:sz w:val="18"/>
                <w:szCs w:val="18"/>
              </w:rPr>
              <w:t>982</w:t>
            </w:r>
          </w:p>
        </w:tc>
        <w:tc>
          <w:tcPr>
            <w:tcW w:w="242" w:type="pct"/>
            <w:shd w:val="clear" w:color="auto" w:fill="auto"/>
          </w:tcPr>
          <w:p w14:paraId="447C2C7F" w14:textId="42DBEDBD" w:rsidR="00CC6214" w:rsidRPr="00913B5B" w:rsidRDefault="00461612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595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6AC3E804" w14:textId="77777777" w:rsidR="00CC6214" w:rsidRPr="00913B5B" w:rsidRDefault="00CC6214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4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78A8C029" w14:textId="2FA12439" w:rsidR="00CC6214" w:rsidRPr="00913B5B" w:rsidRDefault="00392B2D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</w:t>
            </w:r>
            <w:r w:rsidR="004311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5</w:t>
            </w:r>
          </w:p>
        </w:tc>
        <w:tc>
          <w:tcPr>
            <w:tcW w:w="258" w:type="pct"/>
            <w:shd w:val="clear" w:color="auto" w:fill="auto"/>
          </w:tcPr>
          <w:p w14:paraId="7CE0D582" w14:textId="56687515" w:rsidR="00CC6214" w:rsidRPr="00913B5B" w:rsidRDefault="00392B2D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  <w:r w:rsidR="0043113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9" w:type="pct"/>
            <w:shd w:val="clear" w:color="auto" w:fill="auto"/>
          </w:tcPr>
          <w:p w14:paraId="586BDCBA" w14:textId="156BDC62" w:rsidR="00CC6214" w:rsidRPr="00913B5B" w:rsidRDefault="00392B2D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  <w:r w:rsidR="0043113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5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50EC53B1" w14:textId="05A6A572" w:rsidR="00392B2D" w:rsidRDefault="00392B2D" w:rsidP="00392B2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both groups, Pre&lt;Post, p&lt;.001</w:t>
            </w:r>
          </w:p>
          <w:p w14:paraId="6525BE9C" w14:textId="77777777" w:rsidR="00392B2D" w:rsidRDefault="00392B2D" w:rsidP="00392B2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A0B677B" w14:textId="30FF7984" w:rsidR="00CC6214" w:rsidRDefault="00392B2D" w:rsidP="00392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Pre and Post</w:t>
            </w:r>
            <w:r w:rsidR="00EE4C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proofErr w:type="spellStart"/>
            <w:r w:rsidR="00EE4C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S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gt; </w:t>
            </w:r>
            <w:proofErr w:type="spellStart"/>
            <w:r w:rsidR="00EE4C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S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.05</w:t>
            </w:r>
          </w:p>
          <w:p w14:paraId="3CFFB931" w14:textId="0748AC6C" w:rsidR="00392B2D" w:rsidRPr="00913B5B" w:rsidRDefault="00392B2D" w:rsidP="00392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92B2D" w:rsidRPr="0046098F" w14:paraId="5F620B39" w14:textId="77777777" w:rsidTr="00C21D22">
        <w:trPr>
          <w:trHeight w:val="1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auto"/>
            <w:textDirection w:val="btLr"/>
          </w:tcPr>
          <w:p w14:paraId="26A02474" w14:textId="77777777" w:rsidR="00392B2D" w:rsidRPr="00096D01" w:rsidRDefault="00392B2D" w:rsidP="00392B2D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hird-</w:t>
            </w:r>
            <w:r w:rsidRPr="00096D01">
              <w:rPr>
                <w:rFonts w:ascii="Times New Roman" w:hAnsi="Times New Roman" w:cs="Times New Roman"/>
                <w:sz w:val="18"/>
                <w:szCs w:val="18"/>
              </w:rPr>
              <w:t>order</w:t>
            </w:r>
            <w:proofErr w:type="spellEnd"/>
            <w:r w:rsidRPr="00096D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96D01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  <w:proofErr w:type="spellEnd"/>
            <w:r w:rsidRPr="00096D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96D01">
              <w:rPr>
                <w:rFonts w:ascii="Times New Roman" w:hAnsi="Times New Roman" w:cs="Times New Roman"/>
                <w:sz w:val="18"/>
                <w:szCs w:val="18"/>
              </w:rPr>
              <w:t>effects</w:t>
            </w:r>
            <w:proofErr w:type="spellEnd"/>
          </w:p>
        </w:tc>
        <w:tc>
          <w:tcPr>
            <w:tcW w:w="353" w:type="pct"/>
            <w:tcBorders>
              <w:left w:val="single" w:sz="4" w:space="0" w:color="808080" w:themeColor="background1" w:themeShade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auto"/>
          </w:tcPr>
          <w:p w14:paraId="68A3342E" w14:textId="77777777" w:rsidR="00392B2D" w:rsidRPr="00096D01" w:rsidRDefault="00392B2D" w:rsidP="00392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96D0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ndition x Moment x Group</w:t>
            </w:r>
          </w:p>
        </w:tc>
        <w:tc>
          <w:tcPr>
            <w:tcW w:w="257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5815B1D6" w14:textId="25D31E82" w:rsidR="00392B2D" w:rsidRPr="00913B5B" w:rsidRDefault="00E04113" w:rsidP="0039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0</w:t>
            </w:r>
          </w:p>
        </w:tc>
        <w:tc>
          <w:tcPr>
            <w:tcW w:w="258" w:type="pct"/>
            <w:shd w:val="clear" w:color="auto" w:fill="auto"/>
          </w:tcPr>
          <w:p w14:paraId="53543283" w14:textId="52B0C73A" w:rsidR="00392B2D" w:rsidRPr="00913B5B" w:rsidRDefault="0083456F" w:rsidP="0039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="00E04113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204" w:type="pct"/>
            <w:shd w:val="clear" w:color="auto" w:fill="auto"/>
          </w:tcPr>
          <w:p w14:paraId="6022A846" w14:textId="2B12026B" w:rsidR="00392B2D" w:rsidRPr="00913B5B" w:rsidRDefault="0083456F" w:rsidP="0039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0</w:t>
            </w:r>
          </w:p>
        </w:tc>
        <w:tc>
          <w:tcPr>
            <w:tcW w:w="735" w:type="pct"/>
            <w:tcBorders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auto"/>
          </w:tcPr>
          <w:p w14:paraId="47164E74" w14:textId="67C4BB5E" w:rsidR="00392B2D" w:rsidRPr="00913B5B" w:rsidRDefault="00392B2D" w:rsidP="0039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65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3DCC9786" w14:textId="64AF0E3B" w:rsidR="00392B2D" w:rsidRPr="00913B5B" w:rsidRDefault="0083456F" w:rsidP="0039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4616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1</w:t>
            </w:r>
          </w:p>
        </w:tc>
        <w:tc>
          <w:tcPr>
            <w:tcW w:w="305" w:type="pct"/>
            <w:shd w:val="clear" w:color="auto" w:fill="auto"/>
          </w:tcPr>
          <w:p w14:paraId="6CDDD248" w14:textId="2125BF38" w:rsidR="00392B2D" w:rsidRPr="00913B5B" w:rsidRDefault="0083456F" w:rsidP="0039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61612">
              <w:rPr>
                <w:rFonts w:ascii="Times New Roman" w:hAnsi="Times New Roman" w:cs="Times New Roman"/>
                <w:sz w:val="18"/>
                <w:szCs w:val="18"/>
              </w:rPr>
              <w:t>644</w:t>
            </w:r>
          </w:p>
        </w:tc>
        <w:tc>
          <w:tcPr>
            <w:tcW w:w="242" w:type="pct"/>
            <w:shd w:val="clear" w:color="auto" w:fill="auto"/>
          </w:tcPr>
          <w:p w14:paraId="14D915DC" w14:textId="78923FB5" w:rsidR="00392B2D" w:rsidRPr="00913B5B" w:rsidRDefault="0083456F" w:rsidP="0039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="0046161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95" w:type="pct"/>
            <w:tcBorders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auto"/>
          </w:tcPr>
          <w:p w14:paraId="67285C94" w14:textId="77777777" w:rsidR="00392B2D" w:rsidRPr="00913B5B" w:rsidRDefault="00392B2D" w:rsidP="0039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4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12749ACC" w14:textId="5ED8573C" w:rsidR="00392B2D" w:rsidRPr="00913B5B" w:rsidRDefault="00BE58E0" w:rsidP="0039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3113C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258" w:type="pct"/>
            <w:shd w:val="clear" w:color="auto" w:fill="auto"/>
          </w:tcPr>
          <w:p w14:paraId="1E632F58" w14:textId="361CB952" w:rsidR="00392B2D" w:rsidRPr="00913B5B" w:rsidRDefault="00BE58E0" w:rsidP="0039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="0043113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49" w:type="pct"/>
            <w:shd w:val="clear" w:color="auto" w:fill="auto"/>
          </w:tcPr>
          <w:p w14:paraId="5E1C1563" w14:textId="63E34975" w:rsidR="00392B2D" w:rsidRPr="00913B5B" w:rsidRDefault="00BE58E0" w:rsidP="0039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="0043113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5" w:type="pct"/>
            <w:tcBorders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auto"/>
          </w:tcPr>
          <w:p w14:paraId="766D6FAC" w14:textId="77777777" w:rsidR="00392B2D" w:rsidRPr="00913B5B" w:rsidRDefault="00392B2D" w:rsidP="00392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</w:tbl>
    <w:p w14:paraId="729EDECC" w14:textId="16B27547" w:rsidR="009B6942" w:rsidRPr="00C21D22" w:rsidRDefault="009B6942" w:rsidP="00C21D22">
      <w:pPr>
        <w:spacing w:line="480" w:lineRule="auto"/>
        <w:rPr>
          <w:lang w:val="en-US"/>
        </w:rPr>
      </w:pPr>
      <w:r w:rsidRPr="009B6942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C6214" w:rsidRPr="00843861">
        <w:rPr>
          <w:rFonts w:ascii="Times New Roman" w:hAnsi="Times New Roman" w:cs="Times New Roman"/>
          <w:sz w:val="20"/>
          <w:szCs w:val="20"/>
          <w:lang w:val="en-US"/>
        </w:rPr>
        <w:t>NA: Not applicable</w:t>
      </w:r>
      <w:r w:rsidR="00EE4C83">
        <w:rPr>
          <w:rFonts w:ascii="Times New Roman" w:hAnsi="Times New Roman" w:cs="Times New Roman"/>
          <w:sz w:val="20"/>
          <w:szCs w:val="20"/>
          <w:lang w:val="en-US"/>
        </w:rPr>
        <w:t xml:space="preserve">; Pre: evaluation before the emotional induction (baseline); Post: evaluation after the emotional induction (emotion condition); F: Fear condition; H: Happy condition; </w:t>
      </w:r>
      <w:proofErr w:type="spellStart"/>
      <w:r w:rsidR="00EE4C83">
        <w:rPr>
          <w:rFonts w:ascii="Times New Roman" w:hAnsi="Times New Roman" w:cs="Times New Roman"/>
          <w:sz w:val="20"/>
          <w:szCs w:val="20"/>
          <w:lang w:val="en-US"/>
        </w:rPr>
        <w:t>LowSG</w:t>
      </w:r>
      <w:proofErr w:type="spellEnd"/>
      <w:r w:rsidR="00EE4C83">
        <w:rPr>
          <w:rFonts w:ascii="Times New Roman" w:hAnsi="Times New Roman" w:cs="Times New Roman"/>
          <w:sz w:val="20"/>
          <w:szCs w:val="20"/>
          <w:lang w:val="en-US"/>
        </w:rPr>
        <w:t xml:space="preserve">: Low </w:t>
      </w:r>
      <w:r w:rsidR="009E2622">
        <w:rPr>
          <w:rFonts w:ascii="Times New Roman" w:hAnsi="Times New Roman" w:cs="Times New Roman"/>
          <w:sz w:val="20"/>
          <w:szCs w:val="20"/>
          <w:lang w:val="en-US"/>
        </w:rPr>
        <w:t>trait-</w:t>
      </w:r>
      <w:r w:rsidR="00EE4C83">
        <w:rPr>
          <w:rFonts w:ascii="Times New Roman" w:hAnsi="Times New Roman" w:cs="Times New Roman"/>
          <w:sz w:val="20"/>
          <w:szCs w:val="20"/>
          <w:lang w:val="en-US"/>
        </w:rPr>
        <w:t xml:space="preserve">somatic </w:t>
      </w:r>
      <w:r w:rsidR="009E2622">
        <w:rPr>
          <w:rFonts w:ascii="Times New Roman" w:hAnsi="Times New Roman" w:cs="Times New Roman"/>
          <w:sz w:val="20"/>
          <w:szCs w:val="20"/>
          <w:lang w:val="en-US"/>
        </w:rPr>
        <w:t>anxiety</w:t>
      </w:r>
      <w:r w:rsidR="00EE4C83">
        <w:rPr>
          <w:rFonts w:ascii="Times New Roman" w:hAnsi="Times New Roman" w:cs="Times New Roman"/>
          <w:sz w:val="20"/>
          <w:szCs w:val="20"/>
          <w:lang w:val="en-US"/>
        </w:rPr>
        <w:t xml:space="preserve"> group; </w:t>
      </w:r>
      <w:proofErr w:type="spellStart"/>
      <w:r w:rsidR="00EE4C83">
        <w:rPr>
          <w:rFonts w:ascii="Times New Roman" w:hAnsi="Times New Roman" w:cs="Times New Roman"/>
          <w:sz w:val="20"/>
          <w:szCs w:val="20"/>
          <w:lang w:val="en-US"/>
        </w:rPr>
        <w:t>HighSG</w:t>
      </w:r>
      <w:proofErr w:type="spellEnd"/>
      <w:r w:rsidR="00EE4C83">
        <w:rPr>
          <w:rFonts w:ascii="Times New Roman" w:hAnsi="Times New Roman" w:cs="Times New Roman"/>
          <w:sz w:val="20"/>
          <w:szCs w:val="20"/>
          <w:lang w:val="en-US"/>
        </w:rPr>
        <w:t xml:space="preserve">: High </w:t>
      </w:r>
      <w:r w:rsidR="009E2622">
        <w:rPr>
          <w:rFonts w:ascii="Times New Roman" w:hAnsi="Times New Roman" w:cs="Times New Roman"/>
          <w:sz w:val="20"/>
          <w:szCs w:val="20"/>
          <w:lang w:val="en-US"/>
        </w:rPr>
        <w:t>trait-</w:t>
      </w:r>
      <w:r w:rsidR="00EE4C83">
        <w:rPr>
          <w:rFonts w:ascii="Times New Roman" w:hAnsi="Times New Roman" w:cs="Times New Roman"/>
          <w:sz w:val="20"/>
          <w:szCs w:val="20"/>
          <w:lang w:val="en-US"/>
        </w:rPr>
        <w:t xml:space="preserve">somatic </w:t>
      </w:r>
      <w:r w:rsidR="009E2622">
        <w:rPr>
          <w:rFonts w:ascii="Times New Roman" w:hAnsi="Times New Roman" w:cs="Times New Roman"/>
          <w:sz w:val="20"/>
          <w:szCs w:val="20"/>
          <w:lang w:val="en-US"/>
        </w:rPr>
        <w:t>anxiety</w:t>
      </w:r>
      <w:r w:rsidR="00EE4C83">
        <w:rPr>
          <w:rFonts w:ascii="Times New Roman" w:hAnsi="Times New Roman" w:cs="Times New Roman"/>
          <w:sz w:val="20"/>
          <w:szCs w:val="20"/>
          <w:lang w:val="en-US"/>
        </w:rPr>
        <w:t xml:space="preserve"> group.</w:t>
      </w:r>
    </w:p>
    <w:sectPr w:rsidR="009B6942" w:rsidRPr="00C21D22" w:rsidSect="00096D01">
      <w:headerReference w:type="default" r:id="rId8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ACB898" w14:textId="77777777" w:rsidR="00B63208" w:rsidRDefault="00B63208" w:rsidP="000F73ED">
      <w:pPr>
        <w:spacing w:after="0" w:line="240" w:lineRule="auto"/>
      </w:pPr>
      <w:r>
        <w:separator/>
      </w:r>
    </w:p>
  </w:endnote>
  <w:endnote w:type="continuationSeparator" w:id="0">
    <w:p w14:paraId="63BF7615" w14:textId="77777777" w:rsidR="00B63208" w:rsidRDefault="00B63208" w:rsidP="000F73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B8B8AD" w14:textId="77777777" w:rsidR="00B63208" w:rsidRDefault="00B63208" w:rsidP="000F73ED">
      <w:pPr>
        <w:spacing w:after="0" w:line="240" w:lineRule="auto"/>
      </w:pPr>
      <w:r>
        <w:separator/>
      </w:r>
    </w:p>
  </w:footnote>
  <w:footnote w:type="continuationSeparator" w:id="0">
    <w:p w14:paraId="6B45E85D" w14:textId="77777777" w:rsidR="00B63208" w:rsidRDefault="00B63208" w:rsidP="000F73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34132106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05F1F04C" w14:textId="5EEFCDB5" w:rsidR="00A46B96" w:rsidRPr="00713D91" w:rsidRDefault="00A46B96">
        <w:pPr>
          <w:pStyle w:val="Cabealho"/>
          <w:jc w:val="right"/>
          <w:rPr>
            <w:rFonts w:ascii="Times New Roman" w:hAnsi="Times New Roman" w:cs="Times New Roman"/>
            <w:sz w:val="24"/>
            <w:szCs w:val="24"/>
          </w:rPr>
        </w:pPr>
        <w:r w:rsidRPr="00713D9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13D91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713D9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713D91">
          <w:rPr>
            <w:rFonts w:ascii="Times New Roman" w:hAnsi="Times New Roman" w:cs="Times New Roman"/>
            <w:sz w:val="24"/>
            <w:szCs w:val="24"/>
          </w:rPr>
          <w:t>2</w:t>
        </w:r>
        <w:r w:rsidRPr="00713D91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798F1A98" w14:textId="77777777" w:rsidR="00A46B96" w:rsidRDefault="00A46B96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055360"/>
    <w:multiLevelType w:val="hybridMultilevel"/>
    <w:tmpl w:val="DA7671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754110"/>
    <w:multiLevelType w:val="hybridMultilevel"/>
    <w:tmpl w:val="5552B7C4"/>
    <w:lvl w:ilvl="0" w:tplc="C772F37A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i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6E82"/>
    <w:rsid w:val="00017277"/>
    <w:rsid w:val="000510B0"/>
    <w:rsid w:val="00051702"/>
    <w:rsid w:val="00060CCB"/>
    <w:rsid w:val="00072AAB"/>
    <w:rsid w:val="0007446F"/>
    <w:rsid w:val="0009082C"/>
    <w:rsid w:val="0009510A"/>
    <w:rsid w:val="00095DAD"/>
    <w:rsid w:val="00096D01"/>
    <w:rsid w:val="0009714A"/>
    <w:rsid w:val="000A6988"/>
    <w:rsid w:val="000A792C"/>
    <w:rsid w:val="000A7F7F"/>
    <w:rsid w:val="000B3BED"/>
    <w:rsid w:val="000B782D"/>
    <w:rsid w:val="000E3724"/>
    <w:rsid w:val="000E44EA"/>
    <w:rsid w:val="000F73ED"/>
    <w:rsid w:val="00136C20"/>
    <w:rsid w:val="00175A92"/>
    <w:rsid w:val="001839D9"/>
    <w:rsid w:val="0018651E"/>
    <w:rsid w:val="001B61F2"/>
    <w:rsid w:val="001D6649"/>
    <w:rsid w:val="001E0321"/>
    <w:rsid w:val="00204690"/>
    <w:rsid w:val="00220321"/>
    <w:rsid w:val="00235D64"/>
    <w:rsid w:val="00242F82"/>
    <w:rsid w:val="002656AB"/>
    <w:rsid w:val="00285B3A"/>
    <w:rsid w:val="0029072B"/>
    <w:rsid w:val="002A6619"/>
    <w:rsid w:val="002C241A"/>
    <w:rsid w:val="002C592E"/>
    <w:rsid w:val="002D1857"/>
    <w:rsid w:val="002D286D"/>
    <w:rsid w:val="002E00CA"/>
    <w:rsid w:val="002E500A"/>
    <w:rsid w:val="002E79E0"/>
    <w:rsid w:val="002F2070"/>
    <w:rsid w:val="002F22B3"/>
    <w:rsid w:val="003101B5"/>
    <w:rsid w:val="00312CE0"/>
    <w:rsid w:val="003257B6"/>
    <w:rsid w:val="0035005C"/>
    <w:rsid w:val="00351F3B"/>
    <w:rsid w:val="00361046"/>
    <w:rsid w:val="0036251B"/>
    <w:rsid w:val="00377186"/>
    <w:rsid w:val="00386D97"/>
    <w:rsid w:val="00392B2D"/>
    <w:rsid w:val="00396215"/>
    <w:rsid w:val="003B6E82"/>
    <w:rsid w:val="003C4E26"/>
    <w:rsid w:val="003F1757"/>
    <w:rsid w:val="003F1AF0"/>
    <w:rsid w:val="003F7496"/>
    <w:rsid w:val="004011E8"/>
    <w:rsid w:val="0043113C"/>
    <w:rsid w:val="00446CC6"/>
    <w:rsid w:val="0046098F"/>
    <w:rsid w:val="00461612"/>
    <w:rsid w:val="00462FFF"/>
    <w:rsid w:val="004849A3"/>
    <w:rsid w:val="00487271"/>
    <w:rsid w:val="004914FD"/>
    <w:rsid w:val="004B7654"/>
    <w:rsid w:val="004D285E"/>
    <w:rsid w:val="004D5656"/>
    <w:rsid w:val="004D75D6"/>
    <w:rsid w:val="004F7F1F"/>
    <w:rsid w:val="0052118A"/>
    <w:rsid w:val="005255E5"/>
    <w:rsid w:val="00532300"/>
    <w:rsid w:val="00536E66"/>
    <w:rsid w:val="00543827"/>
    <w:rsid w:val="005459FF"/>
    <w:rsid w:val="00554E83"/>
    <w:rsid w:val="00563411"/>
    <w:rsid w:val="00581203"/>
    <w:rsid w:val="005828B9"/>
    <w:rsid w:val="00583364"/>
    <w:rsid w:val="00597D69"/>
    <w:rsid w:val="00597FE3"/>
    <w:rsid w:val="005B0F14"/>
    <w:rsid w:val="005B1A38"/>
    <w:rsid w:val="005D3B03"/>
    <w:rsid w:val="005D5653"/>
    <w:rsid w:val="005D5829"/>
    <w:rsid w:val="005E063A"/>
    <w:rsid w:val="00611155"/>
    <w:rsid w:val="0061157E"/>
    <w:rsid w:val="00621BD4"/>
    <w:rsid w:val="0063036D"/>
    <w:rsid w:val="006516F8"/>
    <w:rsid w:val="00653EC6"/>
    <w:rsid w:val="006577F4"/>
    <w:rsid w:val="00680298"/>
    <w:rsid w:val="00690944"/>
    <w:rsid w:val="006B600E"/>
    <w:rsid w:val="006C0797"/>
    <w:rsid w:val="006D4F07"/>
    <w:rsid w:val="006D6D26"/>
    <w:rsid w:val="006E3635"/>
    <w:rsid w:val="00713D91"/>
    <w:rsid w:val="00731171"/>
    <w:rsid w:val="0073596D"/>
    <w:rsid w:val="00740315"/>
    <w:rsid w:val="007662D6"/>
    <w:rsid w:val="00767012"/>
    <w:rsid w:val="00767929"/>
    <w:rsid w:val="0077311A"/>
    <w:rsid w:val="00787B38"/>
    <w:rsid w:val="00797362"/>
    <w:rsid w:val="007E351E"/>
    <w:rsid w:val="007E7532"/>
    <w:rsid w:val="007F0746"/>
    <w:rsid w:val="00812F2F"/>
    <w:rsid w:val="00825A12"/>
    <w:rsid w:val="0083456F"/>
    <w:rsid w:val="0083796B"/>
    <w:rsid w:val="00843861"/>
    <w:rsid w:val="0085314C"/>
    <w:rsid w:val="00856A6A"/>
    <w:rsid w:val="0086198E"/>
    <w:rsid w:val="00862334"/>
    <w:rsid w:val="008677E9"/>
    <w:rsid w:val="00880B7D"/>
    <w:rsid w:val="0089054F"/>
    <w:rsid w:val="008A14E7"/>
    <w:rsid w:val="008A3D74"/>
    <w:rsid w:val="008C4352"/>
    <w:rsid w:val="008C438F"/>
    <w:rsid w:val="008D4477"/>
    <w:rsid w:val="008E7A38"/>
    <w:rsid w:val="008F0BFC"/>
    <w:rsid w:val="008F0D5B"/>
    <w:rsid w:val="008F0EE6"/>
    <w:rsid w:val="00913B5B"/>
    <w:rsid w:val="00934F51"/>
    <w:rsid w:val="00945559"/>
    <w:rsid w:val="0094593C"/>
    <w:rsid w:val="00946C23"/>
    <w:rsid w:val="00947672"/>
    <w:rsid w:val="00951A1F"/>
    <w:rsid w:val="0098354D"/>
    <w:rsid w:val="00985C21"/>
    <w:rsid w:val="0099327F"/>
    <w:rsid w:val="00997A37"/>
    <w:rsid w:val="009A0BAD"/>
    <w:rsid w:val="009B6942"/>
    <w:rsid w:val="009C50FF"/>
    <w:rsid w:val="009C6D97"/>
    <w:rsid w:val="009D160E"/>
    <w:rsid w:val="009E2622"/>
    <w:rsid w:val="009E69DB"/>
    <w:rsid w:val="00A02C3B"/>
    <w:rsid w:val="00A24FD9"/>
    <w:rsid w:val="00A418B8"/>
    <w:rsid w:val="00A4252F"/>
    <w:rsid w:val="00A46B96"/>
    <w:rsid w:val="00A54BAF"/>
    <w:rsid w:val="00A572D1"/>
    <w:rsid w:val="00A62DF7"/>
    <w:rsid w:val="00A642BC"/>
    <w:rsid w:val="00A66B66"/>
    <w:rsid w:val="00A80A06"/>
    <w:rsid w:val="00A80F2D"/>
    <w:rsid w:val="00A82BB8"/>
    <w:rsid w:val="00AA1016"/>
    <w:rsid w:val="00AA2C5D"/>
    <w:rsid w:val="00AC361F"/>
    <w:rsid w:val="00AC69C6"/>
    <w:rsid w:val="00AD212A"/>
    <w:rsid w:val="00AF57D8"/>
    <w:rsid w:val="00B15B4A"/>
    <w:rsid w:val="00B4024B"/>
    <w:rsid w:val="00B45992"/>
    <w:rsid w:val="00B46E2A"/>
    <w:rsid w:val="00B521F4"/>
    <w:rsid w:val="00B63208"/>
    <w:rsid w:val="00B67DB9"/>
    <w:rsid w:val="00B9043C"/>
    <w:rsid w:val="00B94244"/>
    <w:rsid w:val="00BA33DA"/>
    <w:rsid w:val="00BA62A4"/>
    <w:rsid w:val="00BA775E"/>
    <w:rsid w:val="00BB2202"/>
    <w:rsid w:val="00BB443E"/>
    <w:rsid w:val="00BC557B"/>
    <w:rsid w:val="00BD0664"/>
    <w:rsid w:val="00BE58E0"/>
    <w:rsid w:val="00BF1E0C"/>
    <w:rsid w:val="00C121E0"/>
    <w:rsid w:val="00C21D22"/>
    <w:rsid w:val="00C57082"/>
    <w:rsid w:val="00C8100B"/>
    <w:rsid w:val="00C94524"/>
    <w:rsid w:val="00CA069D"/>
    <w:rsid w:val="00CA76CA"/>
    <w:rsid w:val="00CC4071"/>
    <w:rsid w:val="00CC425D"/>
    <w:rsid w:val="00CC6214"/>
    <w:rsid w:val="00CF0CA8"/>
    <w:rsid w:val="00CF1F10"/>
    <w:rsid w:val="00CF3388"/>
    <w:rsid w:val="00D53980"/>
    <w:rsid w:val="00D60ACD"/>
    <w:rsid w:val="00D611F3"/>
    <w:rsid w:val="00D74BED"/>
    <w:rsid w:val="00D82F0C"/>
    <w:rsid w:val="00D85A67"/>
    <w:rsid w:val="00D90B73"/>
    <w:rsid w:val="00D90E4A"/>
    <w:rsid w:val="00D924B4"/>
    <w:rsid w:val="00D9445A"/>
    <w:rsid w:val="00DB0409"/>
    <w:rsid w:val="00DE174D"/>
    <w:rsid w:val="00E04113"/>
    <w:rsid w:val="00E21872"/>
    <w:rsid w:val="00E45F17"/>
    <w:rsid w:val="00E54D63"/>
    <w:rsid w:val="00E734CB"/>
    <w:rsid w:val="00E93A2F"/>
    <w:rsid w:val="00E965DA"/>
    <w:rsid w:val="00EB2506"/>
    <w:rsid w:val="00EC3690"/>
    <w:rsid w:val="00EE4C83"/>
    <w:rsid w:val="00F3323F"/>
    <w:rsid w:val="00F451E1"/>
    <w:rsid w:val="00F84657"/>
    <w:rsid w:val="00F84F0B"/>
    <w:rsid w:val="00F925DB"/>
    <w:rsid w:val="00F95314"/>
    <w:rsid w:val="00F960DC"/>
    <w:rsid w:val="00FA0240"/>
    <w:rsid w:val="00FA07A4"/>
    <w:rsid w:val="00FA294F"/>
    <w:rsid w:val="00FA6E14"/>
    <w:rsid w:val="00FB542B"/>
    <w:rsid w:val="00FB6F4F"/>
    <w:rsid w:val="00FC141B"/>
    <w:rsid w:val="00FD2B73"/>
    <w:rsid w:val="00FE79E3"/>
    <w:rsid w:val="00FF3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30F630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pt-PT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ter"/>
    <w:uiPriority w:val="99"/>
    <w:semiHidden/>
    <w:unhideWhenUsed/>
    <w:rsid w:val="003B6E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3B6E82"/>
    <w:rPr>
      <w:rFonts w:ascii="Segoe UI" w:hAnsi="Segoe UI" w:cs="Segoe UI"/>
      <w:sz w:val="18"/>
      <w:szCs w:val="18"/>
    </w:rPr>
  </w:style>
  <w:style w:type="table" w:styleId="TabelacomGrelha">
    <w:name w:val="Table Grid"/>
    <w:basedOn w:val="Tabelanormal"/>
    <w:uiPriority w:val="39"/>
    <w:rsid w:val="003B6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3257B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argrafodaLista">
    <w:name w:val="List Paragraph"/>
    <w:basedOn w:val="Normal"/>
    <w:uiPriority w:val="34"/>
    <w:qFormat/>
    <w:rsid w:val="002A6619"/>
    <w:pPr>
      <w:ind w:left="720"/>
      <w:contextualSpacing/>
    </w:pPr>
  </w:style>
  <w:style w:type="table" w:styleId="SimplesTabela2">
    <w:name w:val="Plain Table 2"/>
    <w:basedOn w:val="Tabelanormal"/>
    <w:uiPriority w:val="42"/>
    <w:rsid w:val="00096D0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Simples4">
    <w:name w:val="Plain Table 4"/>
    <w:basedOn w:val="Tabelanormal"/>
    <w:uiPriority w:val="44"/>
    <w:rsid w:val="00096D0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Refdecomentrio">
    <w:name w:val="annotation reference"/>
    <w:basedOn w:val="Tipodeletrapredefinidodopargrafo"/>
    <w:uiPriority w:val="99"/>
    <w:semiHidden/>
    <w:unhideWhenUsed/>
    <w:rsid w:val="004D75D6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4D75D6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4D75D6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4D75D6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4D75D6"/>
    <w:rPr>
      <w:b/>
      <w:bCs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0F73E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0F73ED"/>
  </w:style>
  <w:style w:type="paragraph" w:styleId="Rodap">
    <w:name w:val="footer"/>
    <w:basedOn w:val="Normal"/>
    <w:link w:val="RodapCarter"/>
    <w:uiPriority w:val="99"/>
    <w:unhideWhenUsed/>
    <w:rsid w:val="000F73E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0F73ED"/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060CCB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060CCB"/>
    <w:rPr>
      <w:rFonts w:eastAsiaTheme="minorHAnsi"/>
      <w:sz w:val="20"/>
      <w:szCs w:val="20"/>
      <w:lang w:eastAsia="en-US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060CCB"/>
    <w:rPr>
      <w:vertAlign w:val="superscript"/>
    </w:rPr>
  </w:style>
  <w:style w:type="character" w:styleId="Hiperligao">
    <w:name w:val="Hyperlink"/>
    <w:basedOn w:val="Tipodeletrapredefinidodopargrafo"/>
    <w:uiPriority w:val="99"/>
    <w:unhideWhenUsed/>
    <w:rsid w:val="008F0EE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049789-4550-487A-A636-0B85AFB518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23T15:38:00Z</dcterms:created>
  <dcterms:modified xsi:type="dcterms:W3CDTF">2021-12-21T11:07:00Z</dcterms:modified>
</cp:coreProperties>
</file>